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459E0" w14:textId="77777777" w:rsidR="00C0586A" w:rsidRPr="00C0586A" w:rsidRDefault="00C0586A" w:rsidP="00C0586A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b/>
          <w:bCs/>
        </w:rPr>
      </w:pPr>
      <w:bookmarkStart w:id="0" w:name="_GoBack"/>
      <w:bookmarkEnd w:id="0"/>
      <w:r w:rsidRPr="00C0586A">
        <w:rPr>
          <w:rFonts w:ascii="Times New Roman" w:eastAsia="SimSun" w:hAnsi="Times New Roman" w:cs="Times New Roman"/>
          <w:b/>
          <w:bCs/>
        </w:rPr>
        <w:t xml:space="preserve">Supplementary table 1. Relative abundance of top 5 phylum of </w:t>
      </w:r>
      <w:proofErr w:type="spellStart"/>
      <w:r w:rsidRPr="00C0586A">
        <w:rPr>
          <w:rFonts w:ascii="Times New Roman" w:eastAsia="SimSun" w:hAnsi="Times New Roman" w:cs="Times New Roman"/>
          <w:b/>
          <w:bCs/>
        </w:rPr>
        <w:t>cecal</w:t>
      </w:r>
      <w:proofErr w:type="spellEnd"/>
      <w:r w:rsidRPr="00C0586A">
        <w:rPr>
          <w:rFonts w:ascii="Times New Roman" w:eastAsia="SimSun" w:hAnsi="Times New Roman" w:cs="Times New Roman"/>
          <w:b/>
          <w:bCs/>
        </w:rPr>
        <w:t xml:space="preserve"> microbiota in broilers supplemented with ginsenoside Rg1 at day 29 (n=5).</w:t>
      </w:r>
    </w:p>
    <w:tbl>
      <w:tblPr>
        <w:tblW w:w="5462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37"/>
        <w:gridCol w:w="1282"/>
        <w:gridCol w:w="1384"/>
        <w:gridCol w:w="1284"/>
        <w:gridCol w:w="1382"/>
        <w:gridCol w:w="1581"/>
        <w:gridCol w:w="875"/>
      </w:tblGrid>
      <w:tr w:rsidR="00C0586A" w:rsidRPr="00C0586A" w14:paraId="09078562" w14:textId="77777777" w:rsidTr="00732CC1">
        <w:trPr>
          <w:trHeight w:val="262"/>
          <w:jc w:val="center"/>
        </w:trPr>
        <w:tc>
          <w:tcPr>
            <w:tcW w:w="1191" w:type="pct"/>
            <w:tcBorders>
              <w:top w:val="single" w:sz="12" w:space="0" w:color="auto"/>
              <w:bottom w:val="single" w:sz="4" w:space="0" w:color="auto"/>
            </w:tcBorders>
          </w:tcPr>
          <w:p w14:paraId="4D18BCD7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4" w:space="0" w:color="auto"/>
            </w:tcBorders>
          </w:tcPr>
          <w:p w14:paraId="49117579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677" w:type="pct"/>
            <w:tcBorders>
              <w:top w:val="single" w:sz="12" w:space="0" w:color="auto"/>
              <w:bottom w:val="single" w:sz="4" w:space="0" w:color="auto"/>
            </w:tcBorders>
          </w:tcPr>
          <w:p w14:paraId="3DD475FA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B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4" w:space="0" w:color="auto"/>
            </w:tcBorders>
          </w:tcPr>
          <w:p w14:paraId="1ABEDB8D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S100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4" w:space="0" w:color="auto"/>
            </w:tcBorders>
          </w:tcPr>
          <w:p w14:paraId="26F980FF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S200</w:t>
            </w:r>
          </w:p>
        </w:tc>
        <w:tc>
          <w:tcPr>
            <w:tcW w:w="773" w:type="pct"/>
            <w:tcBorders>
              <w:top w:val="single" w:sz="12" w:space="0" w:color="auto"/>
              <w:bottom w:val="single" w:sz="4" w:space="0" w:color="auto"/>
            </w:tcBorders>
          </w:tcPr>
          <w:p w14:paraId="4CD68922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S300</w:t>
            </w:r>
          </w:p>
        </w:tc>
        <w:tc>
          <w:tcPr>
            <w:tcW w:w="428" w:type="pct"/>
            <w:tcBorders>
              <w:top w:val="single" w:sz="12" w:space="0" w:color="auto"/>
              <w:bottom w:val="single" w:sz="4" w:space="0" w:color="auto"/>
            </w:tcBorders>
          </w:tcPr>
          <w:p w14:paraId="5D57B6AA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C0586A" w:rsidRPr="00C0586A" w14:paraId="7EB6BF78" w14:textId="77777777" w:rsidTr="00732CC1">
        <w:trPr>
          <w:trHeight w:val="250"/>
          <w:jc w:val="center"/>
        </w:trPr>
        <w:tc>
          <w:tcPr>
            <w:tcW w:w="1191" w:type="pct"/>
            <w:tcBorders>
              <w:top w:val="single" w:sz="4" w:space="0" w:color="auto"/>
            </w:tcBorders>
          </w:tcPr>
          <w:p w14:paraId="0094AA1E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624EE623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9±0.073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14:paraId="07DFB120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46±0.11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2B9AC07D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3±0.093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6AD74729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5±0.219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14:paraId="5FD1E23C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2±0.189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11E0F8D5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4</w:t>
            </w:r>
          </w:p>
        </w:tc>
      </w:tr>
      <w:tr w:rsidR="00C0586A" w:rsidRPr="00C0586A" w14:paraId="4D2F870F" w14:textId="77777777" w:rsidTr="00732CC1">
        <w:trPr>
          <w:trHeight w:val="250"/>
          <w:jc w:val="center"/>
        </w:trPr>
        <w:tc>
          <w:tcPr>
            <w:tcW w:w="1191" w:type="pct"/>
          </w:tcPr>
          <w:p w14:paraId="43DC525C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627" w:type="pct"/>
          </w:tcPr>
          <w:p w14:paraId="76505F52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±0.095</w:t>
            </w:r>
          </w:p>
        </w:tc>
        <w:tc>
          <w:tcPr>
            <w:tcW w:w="677" w:type="pct"/>
          </w:tcPr>
          <w:p w14:paraId="0465CD12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8±0.102</w:t>
            </w:r>
          </w:p>
        </w:tc>
        <w:tc>
          <w:tcPr>
            <w:tcW w:w="628" w:type="pct"/>
          </w:tcPr>
          <w:p w14:paraId="5078DDD1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1±0.086</w:t>
            </w:r>
          </w:p>
        </w:tc>
        <w:tc>
          <w:tcPr>
            <w:tcW w:w="676" w:type="pct"/>
          </w:tcPr>
          <w:p w14:paraId="47E27032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6±0.229</w:t>
            </w:r>
          </w:p>
        </w:tc>
        <w:tc>
          <w:tcPr>
            <w:tcW w:w="773" w:type="pct"/>
          </w:tcPr>
          <w:p w14:paraId="54F6FCC3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2±0.178</w:t>
            </w:r>
          </w:p>
        </w:tc>
        <w:tc>
          <w:tcPr>
            <w:tcW w:w="428" w:type="pct"/>
          </w:tcPr>
          <w:p w14:paraId="224BB370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7</w:t>
            </w:r>
          </w:p>
        </w:tc>
      </w:tr>
      <w:tr w:rsidR="00C0586A" w:rsidRPr="00C0586A" w14:paraId="32105F54" w14:textId="77777777" w:rsidTr="00732CC1">
        <w:trPr>
          <w:trHeight w:val="250"/>
          <w:jc w:val="center"/>
        </w:trPr>
        <w:tc>
          <w:tcPr>
            <w:tcW w:w="1191" w:type="pct"/>
          </w:tcPr>
          <w:p w14:paraId="335D2D35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627" w:type="pct"/>
          </w:tcPr>
          <w:p w14:paraId="189C0D2B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7±0.102</w:t>
            </w:r>
          </w:p>
        </w:tc>
        <w:tc>
          <w:tcPr>
            <w:tcW w:w="677" w:type="pct"/>
          </w:tcPr>
          <w:p w14:paraId="35B1E5F7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5±0.081</w:t>
            </w:r>
          </w:p>
        </w:tc>
        <w:tc>
          <w:tcPr>
            <w:tcW w:w="628" w:type="pct"/>
          </w:tcPr>
          <w:p w14:paraId="04D0092E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7±0.127</w:t>
            </w:r>
          </w:p>
        </w:tc>
        <w:tc>
          <w:tcPr>
            <w:tcW w:w="676" w:type="pct"/>
          </w:tcPr>
          <w:p w14:paraId="3BFCD206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9±0.055</w:t>
            </w:r>
          </w:p>
        </w:tc>
        <w:tc>
          <w:tcPr>
            <w:tcW w:w="773" w:type="pct"/>
          </w:tcPr>
          <w:p w14:paraId="6D11FF60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4±0.161</w:t>
            </w:r>
          </w:p>
        </w:tc>
        <w:tc>
          <w:tcPr>
            <w:tcW w:w="428" w:type="pct"/>
          </w:tcPr>
          <w:p w14:paraId="667F05DA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7</w:t>
            </w:r>
          </w:p>
        </w:tc>
      </w:tr>
      <w:tr w:rsidR="00C0586A" w:rsidRPr="00C0586A" w14:paraId="3E79C373" w14:textId="77777777" w:rsidTr="00732CC1">
        <w:trPr>
          <w:trHeight w:val="250"/>
          <w:jc w:val="center"/>
        </w:trPr>
        <w:tc>
          <w:tcPr>
            <w:tcW w:w="1191" w:type="pct"/>
          </w:tcPr>
          <w:p w14:paraId="3925D8E8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627" w:type="pct"/>
          </w:tcPr>
          <w:p w14:paraId="7BFF0961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8±0.032</w:t>
            </w:r>
          </w:p>
        </w:tc>
        <w:tc>
          <w:tcPr>
            <w:tcW w:w="677" w:type="pct"/>
          </w:tcPr>
          <w:p w14:paraId="0217CAEC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5±0.035</w:t>
            </w:r>
          </w:p>
        </w:tc>
        <w:tc>
          <w:tcPr>
            <w:tcW w:w="628" w:type="pct"/>
          </w:tcPr>
          <w:p w14:paraId="65D07CCD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6±0.025</w:t>
            </w:r>
          </w:p>
        </w:tc>
        <w:tc>
          <w:tcPr>
            <w:tcW w:w="676" w:type="pct"/>
          </w:tcPr>
          <w:p w14:paraId="0A509FBE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4±0.044</w:t>
            </w:r>
          </w:p>
        </w:tc>
        <w:tc>
          <w:tcPr>
            <w:tcW w:w="773" w:type="pct"/>
          </w:tcPr>
          <w:p w14:paraId="520CE948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3±0.032</w:t>
            </w:r>
          </w:p>
        </w:tc>
        <w:tc>
          <w:tcPr>
            <w:tcW w:w="428" w:type="pct"/>
          </w:tcPr>
          <w:p w14:paraId="545E3DE8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9</w:t>
            </w:r>
          </w:p>
        </w:tc>
      </w:tr>
      <w:tr w:rsidR="00C0586A" w:rsidRPr="00C0586A" w14:paraId="49A22AD4" w14:textId="77777777" w:rsidTr="00732CC1">
        <w:trPr>
          <w:trHeight w:val="250"/>
          <w:jc w:val="center"/>
        </w:trPr>
        <w:tc>
          <w:tcPr>
            <w:tcW w:w="1191" w:type="pct"/>
          </w:tcPr>
          <w:p w14:paraId="604BE845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627" w:type="pct"/>
          </w:tcPr>
          <w:p w14:paraId="5B1A8292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±0.011</w:t>
            </w:r>
          </w:p>
        </w:tc>
        <w:tc>
          <w:tcPr>
            <w:tcW w:w="677" w:type="pct"/>
          </w:tcPr>
          <w:p w14:paraId="230FFD46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±0.006</w:t>
            </w:r>
          </w:p>
        </w:tc>
        <w:tc>
          <w:tcPr>
            <w:tcW w:w="628" w:type="pct"/>
          </w:tcPr>
          <w:p w14:paraId="37741EED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±0.005</w:t>
            </w:r>
          </w:p>
        </w:tc>
        <w:tc>
          <w:tcPr>
            <w:tcW w:w="676" w:type="pct"/>
          </w:tcPr>
          <w:p w14:paraId="7CD34249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±0.006</w:t>
            </w:r>
          </w:p>
        </w:tc>
        <w:tc>
          <w:tcPr>
            <w:tcW w:w="773" w:type="pct"/>
          </w:tcPr>
          <w:p w14:paraId="4FA2E2B4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6±0.012</w:t>
            </w:r>
          </w:p>
        </w:tc>
        <w:tc>
          <w:tcPr>
            <w:tcW w:w="428" w:type="pct"/>
          </w:tcPr>
          <w:p w14:paraId="36DFFAB8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3</w:t>
            </w:r>
          </w:p>
        </w:tc>
      </w:tr>
      <w:tr w:rsidR="00C0586A" w:rsidRPr="00C0586A" w14:paraId="6F921FA1" w14:textId="77777777" w:rsidTr="00732CC1">
        <w:trPr>
          <w:trHeight w:val="250"/>
          <w:jc w:val="center"/>
        </w:trPr>
        <w:tc>
          <w:tcPr>
            <w:tcW w:w="1191" w:type="pct"/>
          </w:tcPr>
          <w:p w14:paraId="6D51D384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rmicutes/Bacteroidetes</w:t>
            </w:r>
          </w:p>
        </w:tc>
        <w:tc>
          <w:tcPr>
            <w:tcW w:w="627" w:type="pct"/>
          </w:tcPr>
          <w:p w14:paraId="772C5A3F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19±0.939</w:t>
            </w:r>
          </w:p>
        </w:tc>
        <w:tc>
          <w:tcPr>
            <w:tcW w:w="677" w:type="pct"/>
          </w:tcPr>
          <w:p w14:paraId="7B8F2748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1±2.5</w:t>
            </w:r>
          </w:p>
        </w:tc>
        <w:tc>
          <w:tcPr>
            <w:tcW w:w="628" w:type="pct"/>
          </w:tcPr>
          <w:p w14:paraId="3DE2F3DC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16±1.909</w:t>
            </w:r>
          </w:p>
        </w:tc>
        <w:tc>
          <w:tcPr>
            <w:tcW w:w="676" w:type="pct"/>
          </w:tcPr>
          <w:p w14:paraId="46B21EC1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03±3.06</w:t>
            </w:r>
          </w:p>
        </w:tc>
        <w:tc>
          <w:tcPr>
            <w:tcW w:w="773" w:type="pct"/>
          </w:tcPr>
          <w:p w14:paraId="3A52B82B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39±2.271</w:t>
            </w:r>
          </w:p>
        </w:tc>
        <w:tc>
          <w:tcPr>
            <w:tcW w:w="428" w:type="pct"/>
          </w:tcPr>
          <w:p w14:paraId="12700C3C" w14:textId="77777777" w:rsidR="00C0586A" w:rsidRPr="00C0586A" w:rsidRDefault="00C0586A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86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3</w:t>
            </w:r>
          </w:p>
        </w:tc>
      </w:tr>
    </w:tbl>
    <w:p w14:paraId="53D4486A" w14:textId="77777777" w:rsidR="00C0586A" w:rsidRPr="00C0586A" w:rsidRDefault="00C0586A" w:rsidP="00C0586A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</w:rPr>
      </w:pPr>
      <w:r w:rsidRPr="00C0586A">
        <w:rPr>
          <w:rFonts w:ascii="Times New Roman" w:eastAsia="SimSun" w:hAnsi="Times New Roman" w:cs="Times New Roman"/>
        </w:rPr>
        <w:t xml:space="preserve">Note: Data were presented as means ± standard deviations, which were calculated from the inverse sine transformation of the bacterial relative abundance. </w:t>
      </w:r>
    </w:p>
    <w:p w14:paraId="316A5BE8" w14:textId="77777777" w:rsidR="00E70EE8" w:rsidRDefault="00C0586A"/>
    <w:sectPr w:rsidR="00E70EE8" w:rsidSect="009F1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86A"/>
    <w:rsid w:val="000002C2"/>
    <w:rsid w:val="000243EA"/>
    <w:rsid w:val="00026A45"/>
    <w:rsid w:val="00027680"/>
    <w:rsid w:val="00052CDE"/>
    <w:rsid w:val="000549CC"/>
    <w:rsid w:val="00087F67"/>
    <w:rsid w:val="000B265A"/>
    <w:rsid w:val="000B506F"/>
    <w:rsid w:val="000C53A6"/>
    <w:rsid w:val="000C6378"/>
    <w:rsid w:val="000E7898"/>
    <w:rsid w:val="000F1E0D"/>
    <w:rsid w:val="001010DD"/>
    <w:rsid w:val="001110EB"/>
    <w:rsid w:val="001259B0"/>
    <w:rsid w:val="001272EC"/>
    <w:rsid w:val="001427E6"/>
    <w:rsid w:val="00187637"/>
    <w:rsid w:val="001B17B7"/>
    <w:rsid w:val="001D33D7"/>
    <w:rsid w:val="00212B0C"/>
    <w:rsid w:val="0025258F"/>
    <w:rsid w:val="00277CF1"/>
    <w:rsid w:val="002815F0"/>
    <w:rsid w:val="00293284"/>
    <w:rsid w:val="00297379"/>
    <w:rsid w:val="002A0452"/>
    <w:rsid w:val="002A1AC4"/>
    <w:rsid w:val="002C361B"/>
    <w:rsid w:val="002C6826"/>
    <w:rsid w:val="002D1C2F"/>
    <w:rsid w:val="002D636C"/>
    <w:rsid w:val="003374F6"/>
    <w:rsid w:val="00340C0F"/>
    <w:rsid w:val="00341D54"/>
    <w:rsid w:val="00344156"/>
    <w:rsid w:val="00365345"/>
    <w:rsid w:val="003756D6"/>
    <w:rsid w:val="00375DEF"/>
    <w:rsid w:val="003907DB"/>
    <w:rsid w:val="00393F1A"/>
    <w:rsid w:val="003A4993"/>
    <w:rsid w:val="003B1CC0"/>
    <w:rsid w:val="003B5E48"/>
    <w:rsid w:val="003C4BC0"/>
    <w:rsid w:val="003D6E81"/>
    <w:rsid w:val="003F097B"/>
    <w:rsid w:val="00416CFE"/>
    <w:rsid w:val="00422838"/>
    <w:rsid w:val="00425036"/>
    <w:rsid w:val="0044012F"/>
    <w:rsid w:val="0044367C"/>
    <w:rsid w:val="00463A6B"/>
    <w:rsid w:val="0047498E"/>
    <w:rsid w:val="004A6DC7"/>
    <w:rsid w:val="004F68DF"/>
    <w:rsid w:val="00504857"/>
    <w:rsid w:val="0050494C"/>
    <w:rsid w:val="005117E8"/>
    <w:rsid w:val="00513343"/>
    <w:rsid w:val="00513EFD"/>
    <w:rsid w:val="00524A49"/>
    <w:rsid w:val="00531549"/>
    <w:rsid w:val="00576ECA"/>
    <w:rsid w:val="0059535D"/>
    <w:rsid w:val="00596743"/>
    <w:rsid w:val="005A74FF"/>
    <w:rsid w:val="005B6EB3"/>
    <w:rsid w:val="00601F6B"/>
    <w:rsid w:val="00604631"/>
    <w:rsid w:val="00615BB7"/>
    <w:rsid w:val="00620D1F"/>
    <w:rsid w:val="00630058"/>
    <w:rsid w:val="00656EE5"/>
    <w:rsid w:val="0068345B"/>
    <w:rsid w:val="00684C8B"/>
    <w:rsid w:val="00696343"/>
    <w:rsid w:val="006C5B69"/>
    <w:rsid w:val="006F5AE1"/>
    <w:rsid w:val="007010AE"/>
    <w:rsid w:val="00707069"/>
    <w:rsid w:val="00713086"/>
    <w:rsid w:val="00714839"/>
    <w:rsid w:val="00725097"/>
    <w:rsid w:val="00730B7B"/>
    <w:rsid w:val="007338BE"/>
    <w:rsid w:val="00744458"/>
    <w:rsid w:val="007516B4"/>
    <w:rsid w:val="00752D8C"/>
    <w:rsid w:val="00752EF2"/>
    <w:rsid w:val="007644B4"/>
    <w:rsid w:val="007655D6"/>
    <w:rsid w:val="00767893"/>
    <w:rsid w:val="0077199E"/>
    <w:rsid w:val="00780C31"/>
    <w:rsid w:val="0078190D"/>
    <w:rsid w:val="00791D91"/>
    <w:rsid w:val="0079736C"/>
    <w:rsid w:val="007A0CD0"/>
    <w:rsid w:val="007A4FB6"/>
    <w:rsid w:val="007C0619"/>
    <w:rsid w:val="007C2B41"/>
    <w:rsid w:val="007D2F9F"/>
    <w:rsid w:val="007D3E97"/>
    <w:rsid w:val="007E4BB5"/>
    <w:rsid w:val="007F3DAA"/>
    <w:rsid w:val="007F5FCF"/>
    <w:rsid w:val="00803099"/>
    <w:rsid w:val="0081137E"/>
    <w:rsid w:val="00812259"/>
    <w:rsid w:val="00814036"/>
    <w:rsid w:val="008149F6"/>
    <w:rsid w:val="00817CB2"/>
    <w:rsid w:val="00820BEF"/>
    <w:rsid w:val="008262BE"/>
    <w:rsid w:val="0083069C"/>
    <w:rsid w:val="008417DD"/>
    <w:rsid w:val="008539ED"/>
    <w:rsid w:val="00856AE0"/>
    <w:rsid w:val="00864218"/>
    <w:rsid w:val="00870DBA"/>
    <w:rsid w:val="00882937"/>
    <w:rsid w:val="00882A28"/>
    <w:rsid w:val="00892380"/>
    <w:rsid w:val="00897059"/>
    <w:rsid w:val="008A13CD"/>
    <w:rsid w:val="008E0F85"/>
    <w:rsid w:val="008E5A98"/>
    <w:rsid w:val="008F30EC"/>
    <w:rsid w:val="00930DF2"/>
    <w:rsid w:val="00937595"/>
    <w:rsid w:val="00964CF7"/>
    <w:rsid w:val="00976CAF"/>
    <w:rsid w:val="0098348E"/>
    <w:rsid w:val="009A0A9B"/>
    <w:rsid w:val="009B5FA9"/>
    <w:rsid w:val="009C7453"/>
    <w:rsid w:val="009D20B7"/>
    <w:rsid w:val="009D737A"/>
    <w:rsid w:val="009F12DA"/>
    <w:rsid w:val="009F7F28"/>
    <w:rsid w:val="00A05779"/>
    <w:rsid w:val="00A14BF8"/>
    <w:rsid w:val="00A46F37"/>
    <w:rsid w:val="00A81E1C"/>
    <w:rsid w:val="00A82267"/>
    <w:rsid w:val="00A87DE7"/>
    <w:rsid w:val="00AC0DC1"/>
    <w:rsid w:val="00AD02CB"/>
    <w:rsid w:val="00AF3574"/>
    <w:rsid w:val="00AF52D1"/>
    <w:rsid w:val="00B065EB"/>
    <w:rsid w:val="00B16AE7"/>
    <w:rsid w:val="00B504CF"/>
    <w:rsid w:val="00B83B4A"/>
    <w:rsid w:val="00B85D8E"/>
    <w:rsid w:val="00B91EA4"/>
    <w:rsid w:val="00BA72F6"/>
    <w:rsid w:val="00BA7D7C"/>
    <w:rsid w:val="00BD0957"/>
    <w:rsid w:val="00BE3CC6"/>
    <w:rsid w:val="00BF2657"/>
    <w:rsid w:val="00C0586A"/>
    <w:rsid w:val="00C05E89"/>
    <w:rsid w:val="00C07508"/>
    <w:rsid w:val="00C10DE3"/>
    <w:rsid w:val="00C15CBB"/>
    <w:rsid w:val="00C213B2"/>
    <w:rsid w:val="00C26DE5"/>
    <w:rsid w:val="00C4163A"/>
    <w:rsid w:val="00C42B9F"/>
    <w:rsid w:val="00C43F39"/>
    <w:rsid w:val="00C45417"/>
    <w:rsid w:val="00C570DD"/>
    <w:rsid w:val="00C616C4"/>
    <w:rsid w:val="00C649E3"/>
    <w:rsid w:val="00C87C98"/>
    <w:rsid w:val="00C9312F"/>
    <w:rsid w:val="00C94859"/>
    <w:rsid w:val="00CA0B9D"/>
    <w:rsid w:val="00CA5ACC"/>
    <w:rsid w:val="00CC42B7"/>
    <w:rsid w:val="00CE507A"/>
    <w:rsid w:val="00CE79A2"/>
    <w:rsid w:val="00CF4035"/>
    <w:rsid w:val="00CF433D"/>
    <w:rsid w:val="00D1700F"/>
    <w:rsid w:val="00D27C43"/>
    <w:rsid w:val="00D4781F"/>
    <w:rsid w:val="00D5232B"/>
    <w:rsid w:val="00D848F4"/>
    <w:rsid w:val="00D9028D"/>
    <w:rsid w:val="00DA28CA"/>
    <w:rsid w:val="00DA35EF"/>
    <w:rsid w:val="00DB5A6F"/>
    <w:rsid w:val="00DC03D7"/>
    <w:rsid w:val="00DD1BC5"/>
    <w:rsid w:val="00DF4B18"/>
    <w:rsid w:val="00E03135"/>
    <w:rsid w:val="00E1552F"/>
    <w:rsid w:val="00E21C92"/>
    <w:rsid w:val="00E4095F"/>
    <w:rsid w:val="00E511FD"/>
    <w:rsid w:val="00E56A2E"/>
    <w:rsid w:val="00E848AB"/>
    <w:rsid w:val="00E86036"/>
    <w:rsid w:val="00E95886"/>
    <w:rsid w:val="00EA3146"/>
    <w:rsid w:val="00EA55FD"/>
    <w:rsid w:val="00EB4DA7"/>
    <w:rsid w:val="00EC664B"/>
    <w:rsid w:val="00EF6D38"/>
    <w:rsid w:val="00EF75DC"/>
    <w:rsid w:val="00F03FF3"/>
    <w:rsid w:val="00F0562D"/>
    <w:rsid w:val="00F117CF"/>
    <w:rsid w:val="00F174EC"/>
    <w:rsid w:val="00F2230A"/>
    <w:rsid w:val="00F23F03"/>
    <w:rsid w:val="00F41665"/>
    <w:rsid w:val="00F67AC5"/>
    <w:rsid w:val="00F74223"/>
    <w:rsid w:val="00FA4F2D"/>
    <w:rsid w:val="00FB5B12"/>
    <w:rsid w:val="00FC2E1D"/>
    <w:rsid w:val="00FC3D4F"/>
    <w:rsid w:val="00FD0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1D88F3"/>
  <w15:chartTrackingRefBased/>
  <w15:docId w15:val="{BD960A18-8351-C346-9731-5545A462E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0586A"/>
    <w:pPr>
      <w:widowControl w:val="0"/>
      <w:jc w:val="both"/>
    </w:pPr>
    <w:rPr>
      <w:rFonts w:eastAsiaTheme="minorEastAsia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>Virginia Tech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1-07-15T09:01:00Z</dcterms:created>
  <dcterms:modified xsi:type="dcterms:W3CDTF">2021-07-15T09:01:00Z</dcterms:modified>
</cp:coreProperties>
</file>